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D3625" w14:textId="77777777" w:rsidR="00F32703" w:rsidRPr="008873F3" w:rsidRDefault="00F32703" w:rsidP="00694D81">
      <w:pPr>
        <w:pStyle w:val="EndNoteBibliography"/>
        <w:ind w:left="720" w:right="-46" w:hanging="720"/>
        <w:jc w:val="center"/>
        <w:rPr>
          <w:b/>
          <w:bCs/>
        </w:rPr>
      </w:pPr>
      <w:r w:rsidRPr="008873F3">
        <w:rPr>
          <w:b/>
          <w:bCs/>
        </w:rPr>
        <w:t>Appendix A</w:t>
      </w:r>
    </w:p>
    <w:p w14:paraId="0632E59D" w14:textId="77777777" w:rsidR="00F32703" w:rsidRPr="008873F3" w:rsidRDefault="00F32703" w:rsidP="00694D81">
      <w:pPr>
        <w:pStyle w:val="EndNoteBibliography"/>
        <w:ind w:left="720" w:right="-46" w:hanging="720"/>
      </w:pPr>
    </w:p>
    <w:p w14:paraId="699F660A" w14:textId="77777777" w:rsidR="00F32703" w:rsidRPr="008873F3" w:rsidRDefault="00F32703" w:rsidP="00694D81">
      <w:pPr>
        <w:pStyle w:val="Body"/>
        <w:ind w:right="-46"/>
        <w:jc w:val="center"/>
        <w:rPr>
          <w:b/>
          <w:bCs/>
          <w:u w:val="single"/>
        </w:rPr>
      </w:pPr>
      <w:r w:rsidRPr="008873F3">
        <w:rPr>
          <w:b/>
          <w:bCs/>
          <w:u w:val="single"/>
          <w:lang w:val="en-US"/>
        </w:rPr>
        <w:t>Demographic, Buddhist and Meditation Questions (Survey)</w:t>
      </w:r>
    </w:p>
    <w:tbl>
      <w:tblPr>
        <w:tblW w:w="9067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13"/>
        <w:gridCol w:w="2434"/>
        <w:gridCol w:w="502"/>
        <w:gridCol w:w="65"/>
        <w:gridCol w:w="3827"/>
        <w:gridCol w:w="2126"/>
      </w:tblGrid>
      <w:tr w:rsidR="00F32703" w:rsidRPr="008873F3" w14:paraId="15BF5FB7" w14:textId="77777777" w:rsidTr="00694D81">
        <w:trPr>
          <w:trHeight w:val="300"/>
          <w:jc w:val="center"/>
        </w:trPr>
        <w:tc>
          <w:tcPr>
            <w:tcW w:w="2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A7BB4" w14:textId="77777777" w:rsidR="00F32703" w:rsidRPr="008873F3" w:rsidRDefault="00F32703" w:rsidP="00694D81">
            <w:pPr>
              <w:pStyle w:val="Body"/>
              <w:ind w:right="-46" w:firstLine="0"/>
            </w:pPr>
            <w:r w:rsidRPr="008873F3">
              <w:rPr>
                <w:lang w:val="en-US"/>
              </w:rPr>
              <w:t>Demographic Questions</w:t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87BB6" w14:textId="77777777" w:rsidR="00F32703" w:rsidRPr="008873F3" w:rsidRDefault="00F32703" w:rsidP="00694D81">
            <w:pPr>
              <w:pStyle w:val="Body"/>
              <w:spacing w:line="240" w:lineRule="auto"/>
              <w:ind w:right="-46" w:firstLine="0"/>
            </w:pPr>
            <w:r w:rsidRPr="008873F3">
              <w:rPr>
                <w:lang w:val="en-US"/>
              </w:rPr>
              <w:t>Answer option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ECE5B" w14:textId="6441A5FC" w:rsidR="00F32703" w:rsidRPr="008873F3" w:rsidRDefault="007850A0" w:rsidP="00694D81">
            <w:pPr>
              <w:ind w:right="-46"/>
            </w:pPr>
            <w:r>
              <w:t>Follow on questions</w:t>
            </w:r>
          </w:p>
        </w:tc>
      </w:tr>
      <w:tr w:rsidR="00F32703" w:rsidRPr="008873F3" w14:paraId="35A9114C" w14:textId="77777777" w:rsidTr="00694D81">
        <w:trPr>
          <w:trHeight w:val="2100"/>
          <w:jc w:val="center"/>
        </w:trPr>
        <w:tc>
          <w:tcPr>
            <w:tcW w:w="2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79D1C" w14:textId="77777777" w:rsidR="00F32703" w:rsidRPr="008873F3" w:rsidRDefault="00F32703" w:rsidP="00694D81">
            <w:pPr>
              <w:pStyle w:val="Body"/>
              <w:spacing w:line="240" w:lineRule="auto"/>
              <w:ind w:right="-46" w:firstLine="0"/>
            </w:pPr>
            <w:r w:rsidRPr="008873F3">
              <w:rPr>
                <w:lang w:val="en-US"/>
              </w:rPr>
              <w:t>1. Which age group do you fit into?</w:t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32CC4" w14:textId="77777777" w:rsidR="00F32703" w:rsidRPr="008873F3" w:rsidRDefault="00F32703" w:rsidP="00694D81">
            <w:pPr>
              <w:pStyle w:val="ListParagraph"/>
              <w:numPr>
                <w:ilvl w:val="0"/>
                <w:numId w:val="1"/>
              </w:numPr>
              <w:ind w:right="-46"/>
              <w:contextualSpacing w:val="0"/>
            </w:pPr>
            <w:r w:rsidRPr="008873F3">
              <w:t xml:space="preserve">Less than 20 years  </w:t>
            </w:r>
          </w:p>
          <w:p w14:paraId="0B391CC5" w14:textId="77777777" w:rsidR="00F32703" w:rsidRPr="008873F3" w:rsidRDefault="00F32703" w:rsidP="00694D81">
            <w:pPr>
              <w:pStyle w:val="ListParagraph"/>
              <w:numPr>
                <w:ilvl w:val="0"/>
                <w:numId w:val="1"/>
              </w:numPr>
              <w:ind w:right="-46"/>
              <w:contextualSpacing w:val="0"/>
            </w:pPr>
            <w:r w:rsidRPr="008873F3">
              <w:t xml:space="preserve">20s  </w:t>
            </w:r>
          </w:p>
          <w:p w14:paraId="29116292" w14:textId="77777777" w:rsidR="00F32703" w:rsidRPr="008873F3" w:rsidRDefault="00F32703" w:rsidP="00694D81">
            <w:pPr>
              <w:pStyle w:val="ListParagraph"/>
              <w:numPr>
                <w:ilvl w:val="0"/>
                <w:numId w:val="1"/>
              </w:numPr>
              <w:ind w:right="-46"/>
              <w:contextualSpacing w:val="0"/>
            </w:pPr>
            <w:r w:rsidRPr="008873F3">
              <w:t xml:space="preserve">30s  </w:t>
            </w:r>
          </w:p>
          <w:p w14:paraId="1AFF4CF0" w14:textId="77777777" w:rsidR="00F32703" w:rsidRPr="008873F3" w:rsidRDefault="00F32703" w:rsidP="00694D81">
            <w:pPr>
              <w:pStyle w:val="ListParagraph"/>
              <w:numPr>
                <w:ilvl w:val="0"/>
                <w:numId w:val="1"/>
              </w:numPr>
              <w:ind w:right="-46"/>
              <w:contextualSpacing w:val="0"/>
            </w:pPr>
            <w:r w:rsidRPr="008873F3">
              <w:t xml:space="preserve">40s  </w:t>
            </w:r>
          </w:p>
          <w:p w14:paraId="4F375B1E" w14:textId="77777777" w:rsidR="00F32703" w:rsidRPr="008873F3" w:rsidRDefault="00F32703" w:rsidP="00694D81">
            <w:pPr>
              <w:pStyle w:val="ListParagraph"/>
              <w:numPr>
                <w:ilvl w:val="0"/>
                <w:numId w:val="1"/>
              </w:numPr>
              <w:ind w:right="-46"/>
              <w:contextualSpacing w:val="0"/>
            </w:pPr>
            <w:r w:rsidRPr="008873F3">
              <w:t xml:space="preserve">50s  </w:t>
            </w:r>
          </w:p>
          <w:p w14:paraId="19AF7620" w14:textId="77777777" w:rsidR="00F32703" w:rsidRPr="008873F3" w:rsidRDefault="00F32703" w:rsidP="00694D81">
            <w:pPr>
              <w:pStyle w:val="ListParagraph"/>
              <w:numPr>
                <w:ilvl w:val="0"/>
                <w:numId w:val="1"/>
              </w:numPr>
              <w:ind w:right="-46"/>
              <w:contextualSpacing w:val="0"/>
            </w:pPr>
            <w:r w:rsidRPr="008873F3">
              <w:t xml:space="preserve">60+ years  </w:t>
            </w:r>
          </w:p>
          <w:p w14:paraId="7B537680" w14:textId="77777777" w:rsidR="00F32703" w:rsidRPr="008873F3" w:rsidRDefault="00F32703" w:rsidP="00694D81">
            <w:pPr>
              <w:pStyle w:val="ListParagraph"/>
              <w:numPr>
                <w:ilvl w:val="0"/>
                <w:numId w:val="1"/>
              </w:numPr>
              <w:ind w:right="-46"/>
              <w:contextualSpacing w:val="0"/>
            </w:pPr>
            <w:r w:rsidRPr="008873F3">
              <w:t>Prefer not to sa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5F446" w14:textId="77777777" w:rsidR="00F32703" w:rsidRPr="008873F3" w:rsidRDefault="00F32703" w:rsidP="00694D81">
            <w:pPr>
              <w:ind w:right="-46"/>
            </w:pPr>
          </w:p>
        </w:tc>
      </w:tr>
      <w:tr w:rsidR="00F32703" w:rsidRPr="008873F3" w14:paraId="71FFEB61" w14:textId="77777777" w:rsidTr="00694D81">
        <w:trPr>
          <w:trHeight w:val="2100"/>
          <w:jc w:val="center"/>
        </w:trPr>
        <w:tc>
          <w:tcPr>
            <w:tcW w:w="2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971B8" w14:textId="77777777" w:rsidR="00F32703" w:rsidRPr="008873F3" w:rsidRDefault="00F32703" w:rsidP="00694D81">
            <w:pPr>
              <w:pStyle w:val="Body"/>
              <w:spacing w:line="240" w:lineRule="auto"/>
              <w:ind w:right="-46" w:firstLine="0"/>
            </w:pPr>
            <w:r w:rsidRPr="008873F3">
              <w:rPr>
                <w:lang w:val="en-US"/>
              </w:rPr>
              <w:t>2. What is your gender?</w:t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C62E8" w14:textId="77777777" w:rsidR="00F32703" w:rsidRPr="008873F3" w:rsidRDefault="00F32703" w:rsidP="00694D81">
            <w:pPr>
              <w:pStyle w:val="ListParagraph"/>
              <w:numPr>
                <w:ilvl w:val="0"/>
                <w:numId w:val="2"/>
              </w:numPr>
              <w:ind w:right="-46"/>
              <w:contextualSpacing w:val="0"/>
            </w:pPr>
            <w:r w:rsidRPr="008873F3">
              <w:t xml:space="preserve">Female  </w:t>
            </w:r>
          </w:p>
          <w:p w14:paraId="064B2791" w14:textId="77777777" w:rsidR="00F32703" w:rsidRPr="008873F3" w:rsidRDefault="00F32703" w:rsidP="00694D81">
            <w:pPr>
              <w:pStyle w:val="ListParagraph"/>
              <w:numPr>
                <w:ilvl w:val="0"/>
                <w:numId w:val="2"/>
              </w:numPr>
              <w:ind w:right="-46"/>
              <w:contextualSpacing w:val="0"/>
            </w:pPr>
            <w:r w:rsidRPr="008873F3">
              <w:t xml:space="preserve">Male </w:t>
            </w:r>
          </w:p>
          <w:p w14:paraId="0C398B85" w14:textId="77777777" w:rsidR="00F32703" w:rsidRPr="008873F3" w:rsidRDefault="00F32703" w:rsidP="00694D81">
            <w:pPr>
              <w:pStyle w:val="ListParagraph"/>
              <w:numPr>
                <w:ilvl w:val="0"/>
                <w:numId w:val="2"/>
              </w:numPr>
              <w:ind w:right="-46"/>
              <w:contextualSpacing w:val="0"/>
            </w:pPr>
            <w:r w:rsidRPr="008873F3">
              <w:t>Another term - please supply __________________</w:t>
            </w:r>
          </w:p>
          <w:p w14:paraId="16AA1661" w14:textId="77777777" w:rsidR="00F32703" w:rsidRPr="008873F3" w:rsidRDefault="00F32703" w:rsidP="00694D81">
            <w:pPr>
              <w:pStyle w:val="ListParagraph"/>
              <w:numPr>
                <w:ilvl w:val="0"/>
                <w:numId w:val="2"/>
              </w:numPr>
              <w:ind w:right="-46"/>
              <w:contextualSpacing w:val="0"/>
            </w:pPr>
            <w:r w:rsidRPr="008873F3">
              <w:t>Prefer not to say</w:t>
            </w:r>
          </w:p>
          <w:p w14:paraId="16294F66" w14:textId="77777777" w:rsidR="00F32703" w:rsidRPr="008873F3" w:rsidRDefault="00F32703" w:rsidP="00694D81">
            <w:pPr>
              <w:pStyle w:val="ListParagraph"/>
              <w:ind w:left="1080" w:right="-46"/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7AC75" w14:textId="77777777" w:rsidR="00F32703" w:rsidRPr="008873F3" w:rsidRDefault="00F32703" w:rsidP="00694D81">
            <w:pPr>
              <w:ind w:right="-46"/>
            </w:pPr>
          </w:p>
        </w:tc>
      </w:tr>
      <w:tr w:rsidR="00F32703" w:rsidRPr="008873F3" w14:paraId="5D00B5C0" w14:textId="77777777" w:rsidTr="00694D81">
        <w:trPr>
          <w:trHeight w:val="900"/>
          <w:jc w:val="center"/>
        </w:trPr>
        <w:tc>
          <w:tcPr>
            <w:tcW w:w="2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5D124" w14:textId="77777777" w:rsidR="00F32703" w:rsidRPr="008873F3" w:rsidRDefault="00F32703" w:rsidP="00694D81">
            <w:pPr>
              <w:pStyle w:val="Body"/>
              <w:spacing w:line="240" w:lineRule="auto"/>
              <w:ind w:right="-46" w:firstLine="0"/>
            </w:pPr>
            <w:r w:rsidRPr="008873F3">
              <w:rPr>
                <w:lang w:val="en-US"/>
              </w:rPr>
              <w:t>3. Where were you born?</w:t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510F1" w14:textId="77777777" w:rsidR="00F32703" w:rsidRPr="008873F3" w:rsidRDefault="00F32703" w:rsidP="00694D81">
            <w:pPr>
              <w:ind w:right="-46"/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7D69B" w14:textId="77777777" w:rsidR="00F32703" w:rsidRPr="008873F3" w:rsidRDefault="00F32703" w:rsidP="00694D81">
            <w:pPr>
              <w:ind w:right="-46"/>
            </w:pPr>
          </w:p>
        </w:tc>
      </w:tr>
      <w:tr w:rsidR="00F32703" w:rsidRPr="008873F3" w14:paraId="7A34109C" w14:textId="77777777" w:rsidTr="00694D81">
        <w:trPr>
          <w:trHeight w:val="900"/>
          <w:jc w:val="center"/>
        </w:trPr>
        <w:tc>
          <w:tcPr>
            <w:tcW w:w="2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95E7D" w14:textId="77777777" w:rsidR="00F32703" w:rsidRPr="008873F3" w:rsidRDefault="00F32703" w:rsidP="00694D81">
            <w:pPr>
              <w:pStyle w:val="Body"/>
              <w:spacing w:line="240" w:lineRule="auto"/>
              <w:ind w:right="-46" w:firstLine="0"/>
            </w:pPr>
            <w:r w:rsidRPr="008873F3">
              <w:rPr>
                <w:lang w:val="en-US"/>
              </w:rPr>
              <w:t>4. What is the main language spoken at home?</w:t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AD626" w14:textId="77777777" w:rsidR="00F32703" w:rsidRPr="008873F3" w:rsidRDefault="00F32703" w:rsidP="00694D81">
            <w:pPr>
              <w:ind w:right="-46"/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649A4" w14:textId="77777777" w:rsidR="00F32703" w:rsidRPr="008873F3" w:rsidRDefault="00F32703" w:rsidP="00694D81">
            <w:pPr>
              <w:ind w:right="-46"/>
            </w:pPr>
          </w:p>
        </w:tc>
      </w:tr>
      <w:tr w:rsidR="00F32703" w:rsidRPr="008873F3" w14:paraId="05C74D00" w14:textId="77777777" w:rsidTr="00694D81">
        <w:trPr>
          <w:trHeight w:val="2400"/>
          <w:jc w:val="center"/>
        </w:trPr>
        <w:tc>
          <w:tcPr>
            <w:tcW w:w="2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E306D" w14:textId="77777777" w:rsidR="00F32703" w:rsidRPr="008873F3" w:rsidRDefault="00F32703" w:rsidP="00694D81">
            <w:pPr>
              <w:pStyle w:val="Body"/>
              <w:spacing w:line="240" w:lineRule="auto"/>
              <w:ind w:right="-46" w:firstLine="0"/>
            </w:pPr>
            <w:r w:rsidRPr="008873F3">
              <w:rPr>
                <w:lang w:val="en-US"/>
              </w:rPr>
              <w:t>5. What is your highest level of education?</w:t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493E6" w14:textId="77777777" w:rsidR="00F32703" w:rsidRPr="008873F3" w:rsidRDefault="00F32703" w:rsidP="00694D81">
            <w:pPr>
              <w:pStyle w:val="ListParagraph"/>
              <w:numPr>
                <w:ilvl w:val="0"/>
                <w:numId w:val="3"/>
              </w:numPr>
              <w:ind w:right="-46"/>
              <w:contextualSpacing w:val="0"/>
            </w:pPr>
            <w:r w:rsidRPr="008873F3">
              <w:t>Primary school</w:t>
            </w:r>
          </w:p>
          <w:p w14:paraId="51EAB146" w14:textId="77777777" w:rsidR="00F32703" w:rsidRPr="008873F3" w:rsidRDefault="00F32703" w:rsidP="00694D81">
            <w:pPr>
              <w:pStyle w:val="ListParagraph"/>
              <w:numPr>
                <w:ilvl w:val="0"/>
                <w:numId w:val="3"/>
              </w:numPr>
              <w:ind w:right="-46"/>
              <w:contextualSpacing w:val="0"/>
            </w:pPr>
            <w:r w:rsidRPr="008873F3">
              <w:t xml:space="preserve">Secondary school </w:t>
            </w:r>
          </w:p>
          <w:p w14:paraId="339FB8A6" w14:textId="77777777" w:rsidR="00F32703" w:rsidRPr="008873F3" w:rsidRDefault="00F32703" w:rsidP="00694D81">
            <w:pPr>
              <w:pStyle w:val="ListParagraph"/>
              <w:numPr>
                <w:ilvl w:val="0"/>
                <w:numId w:val="3"/>
              </w:numPr>
              <w:ind w:right="-46"/>
              <w:contextualSpacing w:val="0"/>
            </w:pPr>
            <w:r w:rsidRPr="008873F3">
              <w:t>Diploma (Inc Associate Diploma)</w:t>
            </w:r>
          </w:p>
          <w:p w14:paraId="117B9991" w14:textId="77777777" w:rsidR="00F32703" w:rsidRPr="008873F3" w:rsidRDefault="00F32703" w:rsidP="00694D81">
            <w:pPr>
              <w:pStyle w:val="ListParagraph"/>
              <w:numPr>
                <w:ilvl w:val="0"/>
                <w:numId w:val="3"/>
              </w:numPr>
              <w:ind w:right="-46"/>
              <w:contextualSpacing w:val="0"/>
            </w:pPr>
            <w:r w:rsidRPr="008873F3">
              <w:t>Technical qualification</w:t>
            </w:r>
          </w:p>
          <w:p w14:paraId="4DBEFA4F" w14:textId="77777777" w:rsidR="00F32703" w:rsidRPr="008873F3" w:rsidRDefault="00F32703" w:rsidP="00694D81">
            <w:pPr>
              <w:pStyle w:val="ListParagraph"/>
              <w:numPr>
                <w:ilvl w:val="0"/>
                <w:numId w:val="3"/>
              </w:numPr>
              <w:ind w:right="-46"/>
              <w:contextualSpacing w:val="0"/>
            </w:pPr>
            <w:r w:rsidRPr="008873F3">
              <w:t>Bachelor Degree</w:t>
            </w:r>
          </w:p>
          <w:p w14:paraId="3295901A" w14:textId="77777777" w:rsidR="00F32703" w:rsidRPr="008873F3" w:rsidRDefault="00F32703" w:rsidP="00694D81">
            <w:pPr>
              <w:pStyle w:val="ListParagraph"/>
              <w:numPr>
                <w:ilvl w:val="0"/>
                <w:numId w:val="3"/>
              </w:numPr>
              <w:ind w:right="-46"/>
              <w:contextualSpacing w:val="0"/>
            </w:pPr>
            <w:r w:rsidRPr="008873F3">
              <w:t>Postgraduate qualification(s)</w:t>
            </w:r>
          </w:p>
          <w:p w14:paraId="2EC60266" w14:textId="77777777" w:rsidR="00F32703" w:rsidRPr="008873F3" w:rsidRDefault="00F32703" w:rsidP="00694D81">
            <w:pPr>
              <w:pStyle w:val="Body"/>
              <w:spacing w:line="240" w:lineRule="auto"/>
              <w:ind w:right="-46"/>
            </w:pPr>
            <w:r w:rsidRPr="008873F3">
              <w:rPr>
                <w:lang w:val="en-US"/>
              </w:rPr>
              <w:t>___________________________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6CB6F" w14:textId="77777777" w:rsidR="00F32703" w:rsidRPr="008873F3" w:rsidRDefault="00F32703" w:rsidP="00694D81">
            <w:pPr>
              <w:ind w:right="-46"/>
            </w:pPr>
          </w:p>
        </w:tc>
      </w:tr>
      <w:tr w:rsidR="00F32703" w:rsidRPr="008873F3" w14:paraId="752340E7" w14:textId="77777777" w:rsidTr="00694D81">
        <w:tblPrEx>
          <w:jc w:val="left"/>
        </w:tblPrEx>
        <w:trPr>
          <w:trHeight w:val="1479"/>
        </w:trPr>
        <w:tc>
          <w:tcPr>
            <w:tcW w:w="2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12D92" w14:textId="77777777" w:rsidR="00F32703" w:rsidRPr="008873F3" w:rsidRDefault="00F32703" w:rsidP="00694D81">
            <w:pPr>
              <w:pStyle w:val="Body"/>
              <w:ind w:right="-46" w:firstLine="0"/>
            </w:pPr>
            <w:r w:rsidRPr="008873F3">
              <w:rPr>
                <w:lang w:val="en-US"/>
              </w:rPr>
              <w:t>Background questions related to Buddhism and spiritual practice</w:t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E0C17" w14:textId="77777777" w:rsidR="00F32703" w:rsidRPr="008873F3" w:rsidRDefault="00F32703" w:rsidP="00694D81">
            <w:pPr>
              <w:ind w:right="-46"/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27DDC" w14:textId="77777777" w:rsidR="00F32703" w:rsidRPr="008873F3" w:rsidRDefault="00F32703" w:rsidP="00694D81">
            <w:pPr>
              <w:ind w:right="-46"/>
            </w:pPr>
          </w:p>
        </w:tc>
      </w:tr>
      <w:tr w:rsidR="00F32703" w:rsidRPr="008873F3" w14:paraId="1020B928" w14:textId="77777777" w:rsidTr="00694D81">
        <w:tblPrEx>
          <w:jc w:val="left"/>
        </w:tblPrEx>
        <w:trPr>
          <w:gridBefore w:val="1"/>
          <w:wBefore w:w="113" w:type="dxa"/>
          <w:trHeight w:val="1200"/>
        </w:trPr>
        <w:tc>
          <w:tcPr>
            <w:tcW w:w="29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DD1E8" w14:textId="77777777" w:rsidR="00F32703" w:rsidRPr="008873F3" w:rsidRDefault="00F32703" w:rsidP="00694D81">
            <w:pPr>
              <w:pStyle w:val="Body"/>
              <w:spacing w:line="240" w:lineRule="auto"/>
              <w:ind w:right="-46" w:firstLine="0"/>
            </w:pPr>
            <w:r w:rsidRPr="008873F3">
              <w:rPr>
                <w:lang w:val="en-US"/>
              </w:rPr>
              <w:lastRenderedPageBreak/>
              <w:t>6. For how many years would you say you have taken an active interest in Buddhism?</w:t>
            </w:r>
          </w:p>
        </w:tc>
        <w:tc>
          <w:tcPr>
            <w:tcW w:w="3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A9203" w14:textId="77777777" w:rsidR="00F32703" w:rsidRPr="008873F3" w:rsidRDefault="00F32703" w:rsidP="00694D81">
            <w:pPr>
              <w:pStyle w:val="Body"/>
              <w:spacing w:line="240" w:lineRule="auto"/>
              <w:ind w:right="-46" w:firstLine="0"/>
            </w:pPr>
            <w:r w:rsidRPr="008873F3">
              <w:rPr>
                <w:lang w:val="en-US"/>
              </w:rPr>
              <w:t>Less than 1, 2, 3, 4, 5+, 10+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06A09" w14:textId="77777777" w:rsidR="00F32703" w:rsidRPr="008873F3" w:rsidRDefault="00F32703" w:rsidP="00694D81">
            <w:pPr>
              <w:ind w:right="-46"/>
            </w:pPr>
          </w:p>
        </w:tc>
      </w:tr>
      <w:tr w:rsidR="00F32703" w:rsidRPr="008873F3" w14:paraId="2B53DC7C" w14:textId="77777777" w:rsidTr="00694D81">
        <w:tblPrEx>
          <w:jc w:val="left"/>
        </w:tblPrEx>
        <w:trPr>
          <w:gridBefore w:val="1"/>
          <w:wBefore w:w="113" w:type="dxa"/>
          <w:trHeight w:val="1200"/>
        </w:trPr>
        <w:tc>
          <w:tcPr>
            <w:tcW w:w="29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BFDDC" w14:textId="77777777" w:rsidR="00F32703" w:rsidRPr="008873F3" w:rsidRDefault="00F32703" w:rsidP="00694D81">
            <w:pPr>
              <w:pStyle w:val="Body"/>
              <w:spacing w:line="240" w:lineRule="auto"/>
              <w:ind w:right="-46" w:firstLine="0"/>
            </w:pPr>
            <w:r w:rsidRPr="008873F3">
              <w:rPr>
                <w:lang w:val="en-US"/>
              </w:rPr>
              <w:t xml:space="preserve">7. Roughly how many days in total have spent in a retreat setting other than the </w:t>
            </w:r>
            <w:proofErr w:type="spellStart"/>
            <w:r w:rsidRPr="008873F3">
              <w:rPr>
                <w:lang w:val="en-US"/>
              </w:rPr>
              <w:t>Kopan</w:t>
            </w:r>
            <w:proofErr w:type="spellEnd"/>
            <w:r w:rsidRPr="008873F3">
              <w:rPr>
                <w:lang w:val="en-US"/>
              </w:rPr>
              <w:t xml:space="preserve"> course?  </w:t>
            </w:r>
          </w:p>
        </w:tc>
        <w:tc>
          <w:tcPr>
            <w:tcW w:w="3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6C1F5" w14:textId="77777777" w:rsidR="00F32703" w:rsidRPr="008873F3" w:rsidRDefault="00F32703" w:rsidP="00694D81">
            <w:pPr>
              <w:ind w:right="-46"/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B9018" w14:textId="77777777" w:rsidR="00F32703" w:rsidRPr="008873F3" w:rsidRDefault="00F32703" w:rsidP="00694D81">
            <w:pPr>
              <w:ind w:right="-46"/>
            </w:pPr>
          </w:p>
        </w:tc>
      </w:tr>
      <w:tr w:rsidR="00F32703" w:rsidRPr="008873F3" w14:paraId="45690A26" w14:textId="77777777" w:rsidTr="00694D81">
        <w:tblPrEx>
          <w:jc w:val="left"/>
        </w:tblPrEx>
        <w:trPr>
          <w:gridBefore w:val="1"/>
          <w:wBefore w:w="113" w:type="dxa"/>
          <w:trHeight w:val="3300"/>
        </w:trPr>
        <w:tc>
          <w:tcPr>
            <w:tcW w:w="29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E4CF3" w14:textId="77777777" w:rsidR="00F32703" w:rsidRPr="008873F3" w:rsidRDefault="00F32703" w:rsidP="00694D81">
            <w:pPr>
              <w:pStyle w:val="Body"/>
              <w:spacing w:line="240" w:lineRule="auto"/>
              <w:ind w:right="-46" w:firstLine="0"/>
            </w:pPr>
            <w:r w:rsidRPr="008873F3">
              <w:rPr>
                <w:lang w:val="en-US"/>
              </w:rPr>
              <w:t>8. What is your main spiritual background or religion?</w:t>
            </w:r>
          </w:p>
        </w:tc>
        <w:tc>
          <w:tcPr>
            <w:tcW w:w="3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AE031" w14:textId="77777777" w:rsidR="00F32703" w:rsidRPr="008873F3" w:rsidRDefault="00F32703" w:rsidP="00694D81">
            <w:pPr>
              <w:pStyle w:val="ListParagraph"/>
              <w:numPr>
                <w:ilvl w:val="0"/>
                <w:numId w:val="4"/>
              </w:numPr>
              <w:ind w:right="-46"/>
              <w:contextualSpacing w:val="0"/>
            </w:pPr>
            <w:r w:rsidRPr="008873F3">
              <w:t>Non-religious</w:t>
            </w:r>
          </w:p>
          <w:p w14:paraId="12179072" w14:textId="77777777" w:rsidR="00F32703" w:rsidRPr="008873F3" w:rsidRDefault="00F32703" w:rsidP="00694D81">
            <w:pPr>
              <w:pStyle w:val="ListParagraph"/>
              <w:numPr>
                <w:ilvl w:val="0"/>
                <w:numId w:val="4"/>
              </w:numPr>
              <w:ind w:right="-46"/>
              <w:contextualSpacing w:val="0"/>
            </w:pPr>
            <w:r w:rsidRPr="008873F3">
              <w:t>Spiritual</w:t>
            </w:r>
          </w:p>
          <w:p w14:paraId="2D0D1452" w14:textId="77777777" w:rsidR="00F32703" w:rsidRPr="008873F3" w:rsidRDefault="00F32703" w:rsidP="00694D81">
            <w:pPr>
              <w:pStyle w:val="ListParagraph"/>
              <w:numPr>
                <w:ilvl w:val="0"/>
                <w:numId w:val="4"/>
              </w:numPr>
              <w:ind w:right="-46"/>
              <w:contextualSpacing w:val="0"/>
            </w:pPr>
            <w:r w:rsidRPr="008873F3">
              <w:t>Buddhism</w:t>
            </w:r>
          </w:p>
          <w:p w14:paraId="69D15C63" w14:textId="77777777" w:rsidR="00F32703" w:rsidRPr="008873F3" w:rsidRDefault="00F32703" w:rsidP="00694D81">
            <w:pPr>
              <w:pStyle w:val="ListParagraph"/>
              <w:numPr>
                <w:ilvl w:val="0"/>
                <w:numId w:val="4"/>
              </w:numPr>
              <w:ind w:right="-46"/>
              <w:contextualSpacing w:val="0"/>
            </w:pPr>
            <w:r w:rsidRPr="008873F3">
              <w:t>Christian</w:t>
            </w:r>
          </w:p>
          <w:p w14:paraId="1FD23090" w14:textId="77777777" w:rsidR="00F32703" w:rsidRPr="008873F3" w:rsidRDefault="00F32703" w:rsidP="00694D81">
            <w:pPr>
              <w:pStyle w:val="ListParagraph"/>
              <w:numPr>
                <w:ilvl w:val="0"/>
                <w:numId w:val="4"/>
              </w:numPr>
              <w:ind w:right="-46"/>
              <w:contextualSpacing w:val="0"/>
            </w:pPr>
            <w:r w:rsidRPr="008873F3">
              <w:t>Hinduism</w:t>
            </w:r>
          </w:p>
          <w:p w14:paraId="5D9DBBAF" w14:textId="77777777" w:rsidR="00F32703" w:rsidRPr="008873F3" w:rsidRDefault="00F32703" w:rsidP="00694D81">
            <w:pPr>
              <w:pStyle w:val="ListParagraph"/>
              <w:numPr>
                <w:ilvl w:val="0"/>
                <w:numId w:val="4"/>
              </w:numPr>
              <w:ind w:right="-46"/>
              <w:contextualSpacing w:val="0"/>
            </w:pPr>
            <w:r w:rsidRPr="008873F3">
              <w:t>Islamic</w:t>
            </w:r>
          </w:p>
          <w:p w14:paraId="07360B55" w14:textId="77777777" w:rsidR="00F32703" w:rsidRPr="008873F3" w:rsidRDefault="00F32703" w:rsidP="00694D81">
            <w:pPr>
              <w:pStyle w:val="ListParagraph"/>
              <w:numPr>
                <w:ilvl w:val="0"/>
                <w:numId w:val="4"/>
              </w:numPr>
              <w:ind w:right="-46"/>
              <w:contextualSpacing w:val="0"/>
            </w:pPr>
            <w:r w:rsidRPr="008873F3">
              <w:t>Judaism</w:t>
            </w:r>
          </w:p>
          <w:p w14:paraId="3F5D7ECA" w14:textId="77777777" w:rsidR="00F32703" w:rsidRPr="008873F3" w:rsidRDefault="00F32703" w:rsidP="00694D81">
            <w:pPr>
              <w:pStyle w:val="ListParagraph"/>
              <w:numPr>
                <w:ilvl w:val="0"/>
                <w:numId w:val="4"/>
              </w:numPr>
              <w:ind w:right="-46"/>
              <w:contextualSpacing w:val="0"/>
            </w:pPr>
            <w:r w:rsidRPr="008873F3">
              <w:t>New Age</w:t>
            </w:r>
          </w:p>
          <w:p w14:paraId="00D5ED18" w14:textId="77777777" w:rsidR="00F32703" w:rsidRPr="008873F3" w:rsidRDefault="00F32703" w:rsidP="00694D81">
            <w:pPr>
              <w:pStyle w:val="ListParagraph"/>
              <w:numPr>
                <w:ilvl w:val="0"/>
                <w:numId w:val="4"/>
              </w:numPr>
              <w:ind w:right="-46"/>
              <w:contextualSpacing w:val="0"/>
            </w:pPr>
            <w:r w:rsidRPr="008873F3">
              <w:t>Other: ________________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55FCD" w14:textId="77777777" w:rsidR="00F32703" w:rsidRPr="008873F3" w:rsidRDefault="00F32703" w:rsidP="00694D81">
            <w:pPr>
              <w:ind w:right="-46"/>
            </w:pPr>
          </w:p>
        </w:tc>
      </w:tr>
      <w:tr w:rsidR="00F32703" w:rsidRPr="008873F3" w14:paraId="2F3DCA40" w14:textId="77777777" w:rsidTr="00694D81">
        <w:tblPrEx>
          <w:jc w:val="left"/>
        </w:tblPrEx>
        <w:trPr>
          <w:gridBefore w:val="1"/>
          <w:wBefore w:w="113" w:type="dxa"/>
          <w:trHeight w:val="600"/>
        </w:trPr>
        <w:tc>
          <w:tcPr>
            <w:tcW w:w="29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72E81" w14:textId="77777777" w:rsidR="00F32703" w:rsidRPr="008873F3" w:rsidRDefault="00F32703" w:rsidP="00694D81">
            <w:pPr>
              <w:pStyle w:val="Body"/>
              <w:spacing w:line="240" w:lineRule="auto"/>
              <w:ind w:right="-46" w:firstLine="0"/>
            </w:pPr>
            <w:r w:rsidRPr="008873F3">
              <w:rPr>
                <w:lang w:val="en-US"/>
              </w:rPr>
              <w:t>9. Do you consider yourself a Buddhist?</w:t>
            </w:r>
          </w:p>
        </w:tc>
        <w:tc>
          <w:tcPr>
            <w:tcW w:w="3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FF32A" w14:textId="77777777" w:rsidR="00F32703" w:rsidRPr="008873F3" w:rsidRDefault="00F32703" w:rsidP="00694D81">
            <w:pPr>
              <w:pStyle w:val="ListParagraph"/>
              <w:numPr>
                <w:ilvl w:val="0"/>
                <w:numId w:val="5"/>
              </w:numPr>
              <w:ind w:right="-46"/>
              <w:contextualSpacing w:val="0"/>
            </w:pPr>
            <w:r w:rsidRPr="008873F3">
              <w:t>Yes</w:t>
            </w:r>
          </w:p>
          <w:p w14:paraId="4EA0661A" w14:textId="77777777" w:rsidR="00F32703" w:rsidRPr="008873F3" w:rsidRDefault="00F32703" w:rsidP="00694D81">
            <w:pPr>
              <w:pStyle w:val="ListParagraph"/>
              <w:numPr>
                <w:ilvl w:val="0"/>
                <w:numId w:val="5"/>
              </w:numPr>
              <w:ind w:right="-46"/>
              <w:contextualSpacing w:val="0"/>
            </w:pPr>
            <w:r w:rsidRPr="008873F3">
              <w:t>N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9D719" w14:textId="77777777" w:rsidR="00F32703" w:rsidRPr="008873F3" w:rsidRDefault="00F32703" w:rsidP="00694D81">
            <w:pPr>
              <w:ind w:right="-46"/>
            </w:pPr>
          </w:p>
        </w:tc>
      </w:tr>
      <w:tr w:rsidR="00F32703" w:rsidRPr="008873F3" w14:paraId="03334B3B" w14:textId="77777777" w:rsidTr="00694D81">
        <w:tblPrEx>
          <w:jc w:val="left"/>
        </w:tblPrEx>
        <w:trPr>
          <w:gridBefore w:val="1"/>
          <w:wBefore w:w="113" w:type="dxa"/>
          <w:trHeight w:val="1479"/>
        </w:trPr>
        <w:tc>
          <w:tcPr>
            <w:tcW w:w="3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1E587" w14:textId="77777777" w:rsidR="00F32703" w:rsidRPr="008873F3" w:rsidRDefault="00F32703" w:rsidP="00694D81">
            <w:pPr>
              <w:pStyle w:val="Body"/>
              <w:ind w:right="-46" w:firstLine="0"/>
            </w:pPr>
            <w:r w:rsidRPr="008873F3">
              <w:rPr>
                <w:lang w:val="en-US"/>
              </w:rPr>
              <w:t>Background questions related to meditation practice and mindfulness trainin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F2A88" w14:textId="77777777" w:rsidR="00F32703" w:rsidRPr="00694D81" w:rsidRDefault="00F32703" w:rsidP="00694D81">
            <w:pPr>
              <w:ind w:right="-46"/>
              <w:rPr>
                <w:lang w:val="en-AU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F8FFA" w14:textId="5F16DAC8" w:rsidR="00F32703" w:rsidRPr="008873F3" w:rsidRDefault="00F32703" w:rsidP="00694D81">
            <w:pPr>
              <w:pStyle w:val="Body"/>
              <w:spacing w:line="240" w:lineRule="auto"/>
              <w:ind w:right="-46" w:firstLine="0"/>
            </w:pPr>
          </w:p>
        </w:tc>
      </w:tr>
      <w:tr w:rsidR="00F32703" w:rsidRPr="008873F3" w14:paraId="02F69FF8" w14:textId="77777777" w:rsidTr="00694D81">
        <w:tblPrEx>
          <w:jc w:val="left"/>
        </w:tblPrEx>
        <w:trPr>
          <w:gridBefore w:val="1"/>
          <w:wBefore w:w="113" w:type="dxa"/>
          <w:trHeight w:val="2400"/>
        </w:trPr>
        <w:tc>
          <w:tcPr>
            <w:tcW w:w="3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9CF01" w14:textId="77777777" w:rsidR="00F32703" w:rsidRPr="008873F3" w:rsidRDefault="00F32703" w:rsidP="00694D81">
            <w:pPr>
              <w:pStyle w:val="Body"/>
              <w:spacing w:line="240" w:lineRule="auto"/>
              <w:ind w:right="-46" w:firstLine="0"/>
            </w:pPr>
            <w:r w:rsidRPr="008873F3">
              <w:rPr>
                <w:lang w:val="en-US"/>
              </w:rPr>
              <w:t xml:space="preserve">10. How often did you meditate prior to the November course?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73885" w14:textId="77777777" w:rsidR="00F32703" w:rsidRPr="008873F3" w:rsidRDefault="00F32703" w:rsidP="00694D81">
            <w:pPr>
              <w:pStyle w:val="ListParagraph"/>
              <w:numPr>
                <w:ilvl w:val="0"/>
                <w:numId w:val="6"/>
              </w:numPr>
              <w:ind w:right="-46"/>
              <w:contextualSpacing w:val="0"/>
            </w:pPr>
            <w:r w:rsidRPr="008873F3">
              <w:t>Multiple times a day</w:t>
            </w:r>
          </w:p>
          <w:p w14:paraId="70705161" w14:textId="77777777" w:rsidR="00F32703" w:rsidRPr="008873F3" w:rsidRDefault="00F32703" w:rsidP="00694D81">
            <w:pPr>
              <w:pStyle w:val="ListParagraph"/>
              <w:numPr>
                <w:ilvl w:val="0"/>
                <w:numId w:val="6"/>
              </w:numPr>
              <w:ind w:right="-46"/>
              <w:contextualSpacing w:val="0"/>
            </w:pPr>
            <w:r w:rsidRPr="008873F3">
              <w:t>Daily</w:t>
            </w:r>
          </w:p>
          <w:p w14:paraId="1FEEFB3D" w14:textId="77777777" w:rsidR="00F32703" w:rsidRPr="008873F3" w:rsidRDefault="00F32703" w:rsidP="00694D81">
            <w:pPr>
              <w:pStyle w:val="ListParagraph"/>
              <w:numPr>
                <w:ilvl w:val="0"/>
                <w:numId w:val="6"/>
              </w:numPr>
              <w:ind w:right="-46"/>
              <w:contextualSpacing w:val="0"/>
            </w:pPr>
            <w:r w:rsidRPr="008873F3">
              <w:t>Multiple times a week</w:t>
            </w:r>
          </w:p>
          <w:p w14:paraId="2E291686" w14:textId="77777777" w:rsidR="00F32703" w:rsidRPr="008873F3" w:rsidRDefault="00F32703" w:rsidP="00694D81">
            <w:pPr>
              <w:pStyle w:val="ListParagraph"/>
              <w:numPr>
                <w:ilvl w:val="0"/>
                <w:numId w:val="6"/>
              </w:numPr>
              <w:ind w:right="-46"/>
              <w:contextualSpacing w:val="0"/>
            </w:pPr>
            <w:r w:rsidRPr="008873F3">
              <w:t>Weekly</w:t>
            </w:r>
          </w:p>
          <w:p w14:paraId="7951D177" w14:textId="77777777" w:rsidR="00F32703" w:rsidRPr="008873F3" w:rsidRDefault="00F32703" w:rsidP="00694D81">
            <w:pPr>
              <w:pStyle w:val="ListParagraph"/>
              <w:numPr>
                <w:ilvl w:val="0"/>
                <w:numId w:val="6"/>
              </w:numPr>
              <w:ind w:right="-46"/>
              <w:contextualSpacing w:val="0"/>
            </w:pPr>
            <w:r w:rsidRPr="008873F3">
              <w:t>Monthly</w:t>
            </w:r>
          </w:p>
          <w:p w14:paraId="52DDCAAD" w14:textId="77777777" w:rsidR="00F32703" w:rsidRPr="008873F3" w:rsidRDefault="00F32703" w:rsidP="00694D81">
            <w:pPr>
              <w:pStyle w:val="ListParagraph"/>
              <w:numPr>
                <w:ilvl w:val="0"/>
                <w:numId w:val="6"/>
              </w:numPr>
              <w:ind w:right="-46"/>
              <w:contextualSpacing w:val="0"/>
            </w:pPr>
            <w:r w:rsidRPr="008873F3">
              <w:t>Only at retreats</w:t>
            </w:r>
          </w:p>
          <w:p w14:paraId="21B51FD9" w14:textId="77777777" w:rsidR="00F32703" w:rsidRPr="008873F3" w:rsidRDefault="00F32703" w:rsidP="00694D81">
            <w:pPr>
              <w:pStyle w:val="ListParagraph"/>
              <w:numPr>
                <w:ilvl w:val="0"/>
                <w:numId w:val="6"/>
              </w:numPr>
              <w:ind w:right="-46"/>
              <w:contextualSpacing w:val="0"/>
            </w:pPr>
            <w:r w:rsidRPr="008873F3">
              <w:t>Nev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388DF" w14:textId="77777777" w:rsidR="00F32703" w:rsidRPr="008873F3" w:rsidRDefault="00F32703" w:rsidP="00694D81">
            <w:pPr>
              <w:ind w:right="-46"/>
            </w:pPr>
          </w:p>
        </w:tc>
      </w:tr>
      <w:tr w:rsidR="00F32703" w:rsidRPr="008873F3" w14:paraId="52E4E781" w14:textId="77777777" w:rsidTr="00694D81">
        <w:tblPrEx>
          <w:jc w:val="left"/>
        </w:tblPrEx>
        <w:trPr>
          <w:gridBefore w:val="1"/>
          <w:wBefore w:w="113" w:type="dxa"/>
          <w:trHeight w:val="600"/>
        </w:trPr>
        <w:tc>
          <w:tcPr>
            <w:tcW w:w="3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38F1C" w14:textId="77777777" w:rsidR="00F32703" w:rsidRPr="008873F3" w:rsidRDefault="00F32703" w:rsidP="00694D81">
            <w:pPr>
              <w:pStyle w:val="Body"/>
              <w:spacing w:line="240" w:lineRule="auto"/>
              <w:ind w:right="-46" w:firstLine="0"/>
            </w:pPr>
            <w:r w:rsidRPr="008873F3">
              <w:rPr>
                <w:lang w:val="en-US"/>
              </w:rPr>
              <w:t>11. What type of meditation do you do most often?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610D8" w14:textId="77777777" w:rsidR="00F32703" w:rsidRPr="008873F3" w:rsidRDefault="00F32703" w:rsidP="00694D81">
            <w:pPr>
              <w:ind w:right="-46"/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11FFD" w14:textId="77777777" w:rsidR="00F32703" w:rsidRPr="008873F3" w:rsidRDefault="00F32703" w:rsidP="00694D81">
            <w:pPr>
              <w:ind w:right="-46"/>
            </w:pPr>
          </w:p>
        </w:tc>
      </w:tr>
      <w:tr w:rsidR="00F32703" w:rsidRPr="008873F3" w14:paraId="344538C5" w14:textId="77777777" w:rsidTr="00694D81">
        <w:tblPrEx>
          <w:jc w:val="left"/>
        </w:tblPrEx>
        <w:trPr>
          <w:gridBefore w:val="1"/>
          <w:wBefore w:w="113" w:type="dxa"/>
          <w:trHeight w:val="1200"/>
        </w:trPr>
        <w:tc>
          <w:tcPr>
            <w:tcW w:w="3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21B5A" w14:textId="77777777" w:rsidR="00F32703" w:rsidRPr="008873F3" w:rsidRDefault="00F32703" w:rsidP="00694D81">
            <w:pPr>
              <w:pStyle w:val="Body"/>
              <w:spacing w:line="240" w:lineRule="auto"/>
              <w:ind w:right="-46" w:firstLine="0"/>
            </w:pPr>
            <w:r w:rsidRPr="008873F3">
              <w:rPr>
                <w:lang w:val="en-US"/>
              </w:rPr>
              <w:t>12. Have you completed a mindfulness-based intervention before (as based in Western psychology)?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01D38" w14:textId="77777777" w:rsidR="00F32703" w:rsidRPr="008873F3" w:rsidRDefault="00F32703" w:rsidP="00694D81">
            <w:pPr>
              <w:pStyle w:val="ListParagraph"/>
              <w:numPr>
                <w:ilvl w:val="0"/>
                <w:numId w:val="7"/>
              </w:numPr>
              <w:ind w:right="-46"/>
              <w:contextualSpacing w:val="0"/>
            </w:pPr>
            <w:r w:rsidRPr="008873F3">
              <w:t>Yes</w:t>
            </w:r>
          </w:p>
          <w:p w14:paraId="12DDB8CD" w14:textId="77777777" w:rsidR="00F32703" w:rsidRPr="008873F3" w:rsidRDefault="00F32703" w:rsidP="00694D81">
            <w:pPr>
              <w:pStyle w:val="ListParagraph"/>
              <w:numPr>
                <w:ilvl w:val="0"/>
                <w:numId w:val="7"/>
              </w:numPr>
              <w:ind w:right="-46"/>
              <w:contextualSpacing w:val="0"/>
            </w:pPr>
            <w:r w:rsidRPr="008873F3">
              <w:t>N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74093" w14:textId="77777777" w:rsidR="00F32703" w:rsidRPr="008873F3" w:rsidRDefault="00F32703" w:rsidP="00694D81">
            <w:pPr>
              <w:pStyle w:val="Body"/>
              <w:spacing w:line="240" w:lineRule="auto"/>
              <w:ind w:right="-46" w:firstLine="0"/>
            </w:pPr>
            <w:r w:rsidRPr="008873F3">
              <w:rPr>
                <w:lang w:val="en-US"/>
              </w:rPr>
              <w:t xml:space="preserve">If yes, please specify: </w:t>
            </w:r>
          </w:p>
        </w:tc>
      </w:tr>
      <w:tr w:rsidR="00F32703" w:rsidRPr="008873F3" w14:paraId="552C8E2E" w14:textId="77777777" w:rsidTr="00694D81">
        <w:tblPrEx>
          <w:jc w:val="left"/>
        </w:tblPrEx>
        <w:trPr>
          <w:gridBefore w:val="1"/>
          <w:wBefore w:w="113" w:type="dxa"/>
          <w:trHeight w:val="480"/>
        </w:trPr>
        <w:tc>
          <w:tcPr>
            <w:tcW w:w="3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FB096" w14:textId="77777777" w:rsidR="00F32703" w:rsidRPr="008873F3" w:rsidRDefault="00F32703" w:rsidP="00694D81">
            <w:pPr>
              <w:pStyle w:val="Body"/>
              <w:spacing w:line="240" w:lineRule="auto"/>
              <w:ind w:right="-46" w:firstLine="0"/>
            </w:pPr>
            <w:r w:rsidRPr="008873F3">
              <w:rPr>
                <w:lang w:val="en-US"/>
              </w:rPr>
              <w:lastRenderedPageBreak/>
              <w:t xml:space="preserve">Core research questions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64E39" w14:textId="77777777" w:rsidR="00F32703" w:rsidRPr="008873F3" w:rsidRDefault="00F32703" w:rsidP="00694D81">
            <w:pPr>
              <w:ind w:right="-46"/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3B17B" w14:textId="77777777" w:rsidR="00F32703" w:rsidRPr="008873F3" w:rsidRDefault="00F32703" w:rsidP="00694D81">
            <w:pPr>
              <w:ind w:right="-46"/>
            </w:pPr>
          </w:p>
        </w:tc>
      </w:tr>
      <w:tr w:rsidR="00F32703" w:rsidRPr="008873F3" w14:paraId="655F2D3A" w14:textId="77777777" w:rsidTr="00694D81">
        <w:tblPrEx>
          <w:jc w:val="left"/>
        </w:tblPrEx>
        <w:trPr>
          <w:gridBefore w:val="1"/>
          <w:wBefore w:w="113" w:type="dxa"/>
          <w:trHeight w:val="1800"/>
        </w:trPr>
        <w:tc>
          <w:tcPr>
            <w:tcW w:w="3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75407" w14:textId="77777777" w:rsidR="00F32703" w:rsidRPr="008873F3" w:rsidRDefault="00F32703" w:rsidP="00694D81">
            <w:pPr>
              <w:pStyle w:val="Body"/>
              <w:spacing w:line="240" w:lineRule="auto"/>
              <w:ind w:right="-46" w:firstLine="0"/>
            </w:pPr>
            <w:r w:rsidRPr="008873F3">
              <w:rPr>
                <w:lang w:val="en-US"/>
              </w:rPr>
              <w:t xml:space="preserve">13. What Buddhist-based concepts, teachings or practices have had the most positive impact on your life? </w:t>
            </w:r>
          </w:p>
          <w:p w14:paraId="163F57CD" w14:textId="77777777" w:rsidR="00F32703" w:rsidRPr="008873F3" w:rsidRDefault="00F32703" w:rsidP="00694D81">
            <w:pPr>
              <w:pStyle w:val="Body"/>
              <w:spacing w:line="240" w:lineRule="auto"/>
              <w:ind w:right="-46"/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82359" w14:textId="77777777" w:rsidR="00F32703" w:rsidRPr="008873F3" w:rsidRDefault="00F32703" w:rsidP="00694D81">
            <w:pPr>
              <w:pStyle w:val="Body"/>
              <w:spacing w:line="240" w:lineRule="auto"/>
              <w:ind w:right="-46" w:firstLine="0"/>
            </w:pPr>
            <w:r w:rsidRPr="008873F3">
              <w:rPr>
                <w:lang w:val="en-US"/>
              </w:rPr>
              <w:t>Op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0D8F0" w14:textId="77777777" w:rsidR="00F32703" w:rsidRPr="008873F3" w:rsidRDefault="00F32703" w:rsidP="00694D81">
            <w:pPr>
              <w:ind w:right="-46"/>
            </w:pPr>
          </w:p>
        </w:tc>
      </w:tr>
      <w:tr w:rsidR="00F32703" w:rsidRPr="008873F3" w14:paraId="6AC8A083" w14:textId="77777777" w:rsidTr="00694D81">
        <w:tblPrEx>
          <w:jc w:val="left"/>
        </w:tblPrEx>
        <w:trPr>
          <w:gridBefore w:val="1"/>
          <w:wBefore w:w="113" w:type="dxa"/>
          <w:trHeight w:val="1800"/>
        </w:trPr>
        <w:tc>
          <w:tcPr>
            <w:tcW w:w="3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6F333" w14:textId="77777777" w:rsidR="00F32703" w:rsidRPr="008873F3" w:rsidRDefault="00F32703" w:rsidP="00694D81">
            <w:pPr>
              <w:pStyle w:val="Body"/>
              <w:spacing w:line="240" w:lineRule="auto"/>
              <w:ind w:right="-46" w:firstLine="0"/>
            </w:pPr>
            <w:r w:rsidRPr="008873F3">
              <w:rPr>
                <w:lang w:val="en-US"/>
              </w:rPr>
              <w:t xml:space="preserve">14. What Buddhist-based concepts or practices have you found most challenging or in tension with your pre-existing culture and traditions?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C98F0" w14:textId="77777777" w:rsidR="00F32703" w:rsidRPr="008873F3" w:rsidRDefault="00F32703" w:rsidP="00694D81">
            <w:pPr>
              <w:pStyle w:val="Body"/>
              <w:spacing w:line="240" w:lineRule="auto"/>
              <w:ind w:right="-46" w:firstLine="0"/>
            </w:pPr>
            <w:r w:rsidRPr="008873F3">
              <w:rPr>
                <w:lang w:val="en-US"/>
              </w:rPr>
              <w:t>Op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3E582" w14:textId="77777777" w:rsidR="00F32703" w:rsidRPr="008873F3" w:rsidRDefault="00F32703" w:rsidP="00694D81">
            <w:pPr>
              <w:ind w:right="-46"/>
            </w:pPr>
          </w:p>
        </w:tc>
      </w:tr>
      <w:tr w:rsidR="00F32703" w:rsidRPr="008873F3" w14:paraId="776B9DBE" w14:textId="77777777" w:rsidTr="00694D81">
        <w:tblPrEx>
          <w:jc w:val="left"/>
        </w:tblPrEx>
        <w:trPr>
          <w:gridBefore w:val="1"/>
          <w:wBefore w:w="113" w:type="dxa"/>
          <w:trHeight w:val="1800"/>
        </w:trPr>
        <w:tc>
          <w:tcPr>
            <w:tcW w:w="3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2BE32" w14:textId="77777777" w:rsidR="00F32703" w:rsidRPr="008873F3" w:rsidRDefault="00F32703" w:rsidP="00694D81">
            <w:pPr>
              <w:pStyle w:val="Body"/>
              <w:spacing w:line="240" w:lineRule="auto"/>
              <w:ind w:right="-46" w:firstLine="0"/>
            </w:pPr>
            <w:r w:rsidRPr="008873F3">
              <w:rPr>
                <w:lang w:val="en-US"/>
              </w:rPr>
              <w:t xml:space="preserve">15. What Buddhist concepts and/or practices do you think would have helped or enhanced the mindfulness-based intervention you completed?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760B4" w14:textId="77777777" w:rsidR="00F32703" w:rsidRPr="008873F3" w:rsidRDefault="00F32703" w:rsidP="00694D81">
            <w:pPr>
              <w:pStyle w:val="Body"/>
              <w:spacing w:line="240" w:lineRule="auto"/>
              <w:ind w:right="-46" w:firstLine="0"/>
            </w:pPr>
            <w:r w:rsidRPr="008873F3">
              <w:rPr>
                <w:lang w:val="en-US"/>
              </w:rPr>
              <w:t xml:space="preserve">I have not completed a mindfulness-based intervention </w:t>
            </w:r>
          </w:p>
          <w:p w14:paraId="6D159961" w14:textId="77777777" w:rsidR="00F32703" w:rsidRPr="008873F3" w:rsidRDefault="00F32703" w:rsidP="00694D81">
            <w:pPr>
              <w:pStyle w:val="Body"/>
              <w:spacing w:line="240" w:lineRule="auto"/>
              <w:ind w:right="-46"/>
              <w:rPr>
                <w:lang w:val="en-US"/>
              </w:rPr>
            </w:pPr>
          </w:p>
          <w:p w14:paraId="70A9FCB8" w14:textId="77777777" w:rsidR="00F32703" w:rsidRPr="008873F3" w:rsidRDefault="00F32703" w:rsidP="00694D81">
            <w:pPr>
              <w:pStyle w:val="Body"/>
              <w:spacing w:line="240" w:lineRule="auto"/>
              <w:ind w:right="-46" w:firstLine="0"/>
            </w:pPr>
            <w:r w:rsidRPr="008873F3">
              <w:rPr>
                <w:lang w:val="en-US"/>
              </w:rPr>
              <w:t>Op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120FF" w14:textId="77777777" w:rsidR="00F32703" w:rsidRPr="008873F3" w:rsidRDefault="00F32703" w:rsidP="00694D81">
            <w:pPr>
              <w:ind w:right="-46"/>
            </w:pPr>
          </w:p>
        </w:tc>
      </w:tr>
      <w:tr w:rsidR="00F32703" w:rsidRPr="008873F3" w14:paraId="367105FF" w14:textId="77777777" w:rsidTr="00694D81">
        <w:tblPrEx>
          <w:jc w:val="left"/>
        </w:tblPrEx>
        <w:trPr>
          <w:gridBefore w:val="1"/>
          <w:wBefore w:w="113" w:type="dxa"/>
          <w:trHeight w:val="1800"/>
        </w:trPr>
        <w:tc>
          <w:tcPr>
            <w:tcW w:w="3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F6A52" w14:textId="77777777" w:rsidR="00F32703" w:rsidRPr="008873F3" w:rsidRDefault="00F32703" w:rsidP="00694D81">
            <w:pPr>
              <w:pStyle w:val="Body"/>
              <w:spacing w:line="240" w:lineRule="auto"/>
              <w:ind w:right="-46" w:firstLine="0"/>
            </w:pPr>
            <w:r w:rsidRPr="008873F3">
              <w:rPr>
                <w:lang w:val="en-US"/>
              </w:rPr>
              <w:t xml:space="preserve">16. What Buddhist concepts and/or practices do you think would be valuable to add to Western Mindfulness-Based Interventions?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EC5FE" w14:textId="77777777" w:rsidR="00F32703" w:rsidRPr="008873F3" w:rsidRDefault="00F32703" w:rsidP="00694D81">
            <w:pPr>
              <w:pStyle w:val="Body"/>
              <w:spacing w:line="240" w:lineRule="auto"/>
              <w:ind w:right="-46" w:firstLine="0"/>
            </w:pPr>
            <w:r w:rsidRPr="008873F3">
              <w:rPr>
                <w:lang w:val="en-US"/>
              </w:rPr>
              <w:t>Hell realms, mindfulness, karma, rebirth, emptiness, dependent arising, four Nob</w:t>
            </w:r>
            <w:r>
              <w:rPr>
                <w:lang w:val="en-US"/>
              </w:rPr>
              <w:t>le</w:t>
            </w:r>
            <w:r w:rsidRPr="008873F3">
              <w:rPr>
                <w:lang w:val="en-US"/>
              </w:rPr>
              <w:t xml:space="preserve"> truths, attachment and aversion, bodhicitta, Boddhisatva, Oth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EAB5E" w14:textId="77777777" w:rsidR="00F32703" w:rsidRPr="008873F3" w:rsidRDefault="00F32703" w:rsidP="00694D81">
            <w:pPr>
              <w:pStyle w:val="Body"/>
              <w:spacing w:line="240" w:lineRule="auto"/>
              <w:ind w:right="-46" w:firstLine="0"/>
            </w:pPr>
            <w:r w:rsidRPr="008873F3">
              <w:rPr>
                <w:lang w:val="en-US"/>
              </w:rPr>
              <w:t xml:space="preserve">Why? (Option and open) </w:t>
            </w:r>
          </w:p>
        </w:tc>
      </w:tr>
      <w:tr w:rsidR="00F32703" w:rsidRPr="008873F3" w14:paraId="0A6461F9" w14:textId="77777777" w:rsidTr="00694D81">
        <w:tblPrEx>
          <w:jc w:val="left"/>
        </w:tblPrEx>
        <w:trPr>
          <w:gridBefore w:val="1"/>
          <w:wBefore w:w="113" w:type="dxa"/>
          <w:trHeight w:val="2400"/>
        </w:trPr>
        <w:tc>
          <w:tcPr>
            <w:tcW w:w="3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FE11A" w14:textId="77777777" w:rsidR="00F32703" w:rsidRPr="008873F3" w:rsidRDefault="00F32703" w:rsidP="00694D81">
            <w:pPr>
              <w:pStyle w:val="Body"/>
              <w:spacing w:line="240" w:lineRule="auto"/>
              <w:ind w:right="-46" w:firstLine="0"/>
            </w:pPr>
            <w:r w:rsidRPr="008873F3">
              <w:rPr>
                <w:lang w:val="en-US"/>
              </w:rPr>
              <w:t xml:space="preserve">17. From your experience of </w:t>
            </w:r>
            <w:proofErr w:type="spellStart"/>
            <w:r w:rsidRPr="008873F3">
              <w:rPr>
                <w:lang w:val="en-US"/>
              </w:rPr>
              <w:t>Kopan</w:t>
            </w:r>
            <w:proofErr w:type="spellEnd"/>
            <w:r w:rsidRPr="008873F3">
              <w:rPr>
                <w:lang w:val="en-US"/>
              </w:rPr>
              <w:t xml:space="preserve"> and Buddhism more generally what do you think the West needs to learn in relation to meditation or being mindful?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B77A3" w14:textId="77777777" w:rsidR="00F32703" w:rsidRPr="008873F3" w:rsidRDefault="00F32703" w:rsidP="00694D81">
            <w:pPr>
              <w:pStyle w:val="Body"/>
              <w:spacing w:line="240" w:lineRule="auto"/>
              <w:ind w:right="-46" w:firstLine="0"/>
            </w:pPr>
            <w:r w:rsidRPr="008873F3">
              <w:rPr>
                <w:lang w:val="en-US"/>
              </w:rPr>
              <w:t>Meditation: Op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99635" w14:textId="77777777" w:rsidR="00F32703" w:rsidRPr="008873F3" w:rsidRDefault="00F32703" w:rsidP="00694D81">
            <w:pPr>
              <w:pStyle w:val="Body"/>
              <w:spacing w:line="240" w:lineRule="auto"/>
              <w:ind w:right="-46" w:firstLine="0"/>
            </w:pPr>
            <w:r w:rsidRPr="008873F3">
              <w:rPr>
                <w:lang w:val="en-US"/>
              </w:rPr>
              <w:t>Mindfulness: Open</w:t>
            </w:r>
          </w:p>
        </w:tc>
      </w:tr>
    </w:tbl>
    <w:p w14:paraId="480F4474" w14:textId="77777777" w:rsidR="00F32703" w:rsidRPr="008873F3" w:rsidRDefault="00F32703" w:rsidP="00694D81">
      <w:pPr>
        <w:pStyle w:val="Body"/>
        <w:widowControl w:val="0"/>
        <w:spacing w:line="240" w:lineRule="auto"/>
        <w:ind w:right="-46" w:firstLine="0"/>
      </w:pPr>
    </w:p>
    <w:p w14:paraId="0CC1FC6C" w14:textId="77777777" w:rsidR="00F32703" w:rsidRPr="008873F3" w:rsidRDefault="00F32703" w:rsidP="00694D81">
      <w:pPr>
        <w:pStyle w:val="Body"/>
        <w:ind w:right="-46"/>
      </w:pPr>
    </w:p>
    <w:p w14:paraId="5F73017B" w14:textId="77777777" w:rsidR="00986F19" w:rsidRPr="00F32703" w:rsidRDefault="00986F19" w:rsidP="00694D81">
      <w:pPr>
        <w:ind w:right="-46"/>
      </w:pPr>
    </w:p>
    <w:sectPr w:rsidR="00986F19" w:rsidRPr="00F327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406674"/>
    <w:multiLevelType w:val="hybridMultilevel"/>
    <w:tmpl w:val="6C404264"/>
    <w:lvl w:ilvl="0" w:tplc="72A24076">
      <w:start w:val="1"/>
      <w:numFmt w:val="bullet"/>
      <w:lvlText w:val="❑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F922DF4">
      <w:start w:val="1"/>
      <w:numFmt w:val="bullet"/>
      <w:lvlText w:val="o"/>
      <w:lvlJc w:val="left"/>
      <w:pPr>
        <w:ind w:left="144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D9C632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BA48D4E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0DA2E0C">
      <w:start w:val="1"/>
      <w:numFmt w:val="bullet"/>
      <w:lvlText w:val="o"/>
      <w:lvlJc w:val="left"/>
      <w:pPr>
        <w:ind w:left="360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7D0675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196C1FE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31A24EE">
      <w:start w:val="1"/>
      <w:numFmt w:val="bullet"/>
      <w:lvlText w:val="o"/>
      <w:lvlJc w:val="left"/>
      <w:pPr>
        <w:ind w:left="576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65E720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197A2201"/>
    <w:multiLevelType w:val="hybridMultilevel"/>
    <w:tmpl w:val="89C83418"/>
    <w:lvl w:ilvl="0" w:tplc="F990D500">
      <w:start w:val="1"/>
      <w:numFmt w:val="bullet"/>
      <w:lvlText w:val="❑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90A2DF6">
      <w:start w:val="1"/>
      <w:numFmt w:val="bullet"/>
      <w:lvlText w:val="o"/>
      <w:lvlJc w:val="left"/>
      <w:pPr>
        <w:ind w:left="144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31422E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214DC74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9044426">
      <w:start w:val="1"/>
      <w:numFmt w:val="bullet"/>
      <w:lvlText w:val="o"/>
      <w:lvlJc w:val="left"/>
      <w:pPr>
        <w:ind w:left="360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BF450E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44C5B40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31A0AA4">
      <w:start w:val="1"/>
      <w:numFmt w:val="bullet"/>
      <w:lvlText w:val="o"/>
      <w:lvlJc w:val="left"/>
      <w:pPr>
        <w:ind w:left="576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DE4FE3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28406119"/>
    <w:multiLevelType w:val="hybridMultilevel"/>
    <w:tmpl w:val="AD62350E"/>
    <w:lvl w:ilvl="0" w:tplc="CC12676C">
      <w:start w:val="1"/>
      <w:numFmt w:val="bullet"/>
      <w:lvlText w:val="❑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45A1B16">
      <w:start w:val="1"/>
      <w:numFmt w:val="bullet"/>
      <w:lvlText w:val="o"/>
      <w:lvlJc w:val="left"/>
      <w:pPr>
        <w:ind w:left="144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6AC314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A540158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2F8357E">
      <w:start w:val="1"/>
      <w:numFmt w:val="bullet"/>
      <w:lvlText w:val="o"/>
      <w:lvlJc w:val="left"/>
      <w:pPr>
        <w:ind w:left="360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21AA97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B5CEA5E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00A3256">
      <w:start w:val="1"/>
      <w:numFmt w:val="bullet"/>
      <w:lvlText w:val="o"/>
      <w:lvlJc w:val="left"/>
      <w:pPr>
        <w:ind w:left="576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D0CF69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2AB77BDC"/>
    <w:multiLevelType w:val="hybridMultilevel"/>
    <w:tmpl w:val="CF86C5D0"/>
    <w:lvl w:ilvl="0" w:tplc="46300048">
      <w:start w:val="1"/>
      <w:numFmt w:val="bullet"/>
      <w:lvlText w:val="❑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C90597A">
      <w:start w:val="1"/>
      <w:numFmt w:val="bullet"/>
      <w:lvlText w:val="o"/>
      <w:lvlJc w:val="left"/>
      <w:pPr>
        <w:ind w:left="144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832BA3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FF008A8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090D39C">
      <w:start w:val="1"/>
      <w:numFmt w:val="bullet"/>
      <w:lvlText w:val="o"/>
      <w:lvlJc w:val="left"/>
      <w:pPr>
        <w:ind w:left="360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97E9AD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9A25B04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E6AEA38">
      <w:start w:val="1"/>
      <w:numFmt w:val="bullet"/>
      <w:lvlText w:val="o"/>
      <w:lvlJc w:val="left"/>
      <w:pPr>
        <w:ind w:left="576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55C070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3D3D0531"/>
    <w:multiLevelType w:val="hybridMultilevel"/>
    <w:tmpl w:val="BB78A05A"/>
    <w:lvl w:ilvl="0" w:tplc="0FE06888">
      <w:start w:val="1"/>
      <w:numFmt w:val="bullet"/>
      <w:lvlText w:val="❑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BDEE896">
      <w:start w:val="1"/>
      <w:numFmt w:val="bullet"/>
      <w:lvlText w:val="o"/>
      <w:lvlJc w:val="left"/>
      <w:pPr>
        <w:ind w:left="144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254F19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6769A54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EE0BE66">
      <w:start w:val="1"/>
      <w:numFmt w:val="bullet"/>
      <w:lvlText w:val="o"/>
      <w:lvlJc w:val="left"/>
      <w:pPr>
        <w:ind w:left="360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E148DE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C1EED78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1CE07EA">
      <w:start w:val="1"/>
      <w:numFmt w:val="bullet"/>
      <w:lvlText w:val="o"/>
      <w:lvlJc w:val="left"/>
      <w:pPr>
        <w:ind w:left="576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DC203E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66FD3CAB"/>
    <w:multiLevelType w:val="hybridMultilevel"/>
    <w:tmpl w:val="7232779C"/>
    <w:lvl w:ilvl="0" w:tplc="FA92462A">
      <w:start w:val="1"/>
      <w:numFmt w:val="bullet"/>
      <w:lvlText w:val="❑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BE42D28">
      <w:start w:val="1"/>
      <w:numFmt w:val="bullet"/>
      <w:lvlText w:val="o"/>
      <w:lvlJc w:val="left"/>
      <w:pPr>
        <w:ind w:left="144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3DC503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D26754A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9CA9B96">
      <w:start w:val="1"/>
      <w:numFmt w:val="bullet"/>
      <w:lvlText w:val="o"/>
      <w:lvlJc w:val="left"/>
      <w:pPr>
        <w:ind w:left="360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E92F58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244393A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69EA268">
      <w:start w:val="1"/>
      <w:numFmt w:val="bullet"/>
      <w:lvlText w:val="o"/>
      <w:lvlJc w:val="left"/>
      <w:pPr>
        <w:ind w:left="576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C5A099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7D0B734C"/>
    <w:multiLevelType w:val="hybridMultilevel"/>
    <w:tmpl w:val="D742A1A8"/>
    <w:lvl w:ilvl="0" w:tplc="2C8C7A88">
      <w:start w:val="1"/>
      <w:numFmt w:val="bullet"/>
      <w:lvlText w:val="❑"/>
      <w:lvlJc w:val="left"/>
      <w:pPr>
        <w:ind w:left="1080" w:hanging="7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57E3E02">
      <w:start w:val="1"/>
      <w:numFmt w:val="bullet"/>
      <w:lvlText w:val="o"/>
      <w:lvlJc w:val="left"/>
      <w:pPr>
        <w:ind w:left="144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6E2081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BF28046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69CA9B2">
      <w:start w:val="1"/>
      <w:numFmt w:val="bullet"/>
      <w:lvlText w:val="o"/>
      <w:lvlJc w:val="left"/>
      <w:pPr>
        <w:ind w:left="360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324E97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ABCEF98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45887C8">
      <w:start w:val="1"/>
      <w:numFmt w:val="bullet"/>
      <w:lvlText w:val="o"/>
      <w:lvlJc w:val="left"/>
      <w:pPr>
        <w:ind w:left="576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E02467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436028551">
    <w:abstractNumId w:val="4"/>
  </w:num>
  <w:num w:numId="2" w16cid:durableId="1061099029">
    <w:abstractNumId w:val="6"/>
  </w:num>
  <w:num w:numId="3" w16cid:durableId="209193680">
    <w:abstractNumId w:val="3"/>
  </w:num>
  <w:num w:numId="4" w16cid:durableId="1901407399">
    <w:abstractNumId w:val="5"/>
  </w:num>
  <w:num w:numId="5" w16cid:durableId="661548458">
    <w:abstractNumId w:val="0"/>
  </w:num>
  <w:num w:numId="6" w16cid:durableId="1373186504">
    <w:abstractNumId w:val="2"/>
  </w:num>
  <w:num w:numId="7" w16cid:durableId="9119336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F19"/>
    <w:rsid w:val="0000277D"/>
    <w:rsid w:val="00694D81"/>
    <w:rsid w:val="007850A0"/>
    <w:rsid w:val="00986F19"/>
    <w:rsid w:val="00F32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199CB"/>
  <w15:chartTrackingRefBased/>
  <w15:docId w15:val="{276A9177-0A94-4115-976E-B021C5A58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F1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6F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6F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6F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6F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6F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6F1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6F1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6F1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6F1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6F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6F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6F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6F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6F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6F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6F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6F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6F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6F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6F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6F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6F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6F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6F19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986F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6F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6F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6F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6F19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986F19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ind w:firstLine="708"/>
    </w:pPr>
    <w:rPr>
      <w:rFonts w:ascii="Times New Roman" w:eastAsia="Times New Roman" w:hAnsi="Times New Roman" w:cs="Times New Roman"/>
      <w:color w:val="000000"/>
      <w:kern w:val="0"/>
      <w:u w:color="000000"/>
      <w:bdr w:val="nil"/>
      <w:lang w:eastAsia="en-AU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EndNoteBibliography">
    <w:name w:val="EndNote Bibliography"/>
    <w:rsid w:val="00986F1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firstLine="708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74</Words>
  <Characters>2137</Characters>
  <Application>Microsoft Office Word</Application>
  <DocSecurity>0</DocSecurity>
  <Lines>17</Lines>
  <Paragraphs>5</Paragraphs>
  <ScaleCrop>false</ScaleCrop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 Boxer</dc:creator>
  <cp:keywords/>
  <dc:description/>
  <cp:lastModifiedBy>Anj Boxer</cp:lastModifiedBy>
  <cp:revision>4</cp:revision>
  <dcterms:created xsi:type="dcterms:W3CDTF">2025-05-31T06:29:00Z</dcterms:created>
  <dcterms:modified xsi:type="dcterms:W3CDTF">2025-05-31T06:37:00Z</dcterms:modified>
</cp:coreProperties>
</file>